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1FBEC7" w14:textId="2EAD83BD" w:rsidR="00C803B8" w:rsidRPr="009835DB" w:rsidRDefault="00C803B8">
      <w:pPr>
        <w:rPr>
          <w:rFonts w:eastAsiaTheme="minorHAnsi"/>
        </w:rPr>
      </w:pPr>
      <w:bookmarkStart w:id="0" w:name="_GoBack"/>
      <w:bookmarkEnd w:id="0"/>
    </w:p>
    <w:tbl>
      <w:tblPr>
        <w:tblpPr w:leftFromText="180" w:rightFromText="180" w:vertAnchor="page" w:horzAnchor="margin" w:tblpY="2294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836"/>
        <w:gridCol w:w="425"/>
        <w:gridCol w:w="1276"/>
        <w:gridCol w:w="1276"/>
        <w:gridCol w:w="1117"/>
        <w:gridCol w:w="994"/>
      </w:tblGrid>
      <w:tr w:rsidR="00D94835" w:rsidRPr="009835DB" w14:paraId="5D091B53" w14:textId="77777777" w:rsidTr="00217C9F">
        <w:trPr>
          <w:trHeight w:val="271"/>
        </w:trPr>
        <w:tc>
          <w:tcPr>
            <w:tcW w:w="2836" w:type="dxa"/>
            <w:tcBorders>
              <w:top w:val="single" w:sz="4" w:space="0" w:color="auto"/>
            </w:tcBorders>
          </w:tcPr>
          <w:p w14:paraId="31AA9203" w14:textId="77777777" w:rsidR="00D94835" w:rsidRPr="009835DB" w:rsidRDefault="00D94835" w:rsidP="00D94835">
            <w:pPr>
              <w:autoSpaceDE w:val="0"/>
              <w:autoSpaceDN w:val="0"/>
              <w:adjustRightInd w:val="0"/>
              <w:jc w:val="right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7B03881" w14:textId="77777777" w:rsidR="00D94835" w:rsidRPr="009835DB" w:rsidRDefault="00D94835" w:rsidP="00D94835">
            <w:pPr>
              <w:autoSpaceDE w:val="0"/>
              <w:autoSpaceDN w:val="0"/>
              <w:adjustRightInd w:val="0"/>
              <w:jc w:val="right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6" w:space="0" w:color="auto"/>
            </w:tcBorders>
          </w:tcPr>
          <w:p w14:paraId="3E74AEA4" w14:textId="77777777" w:rsidR="00D94835" w:rsidRPr="009835DB" w:rsidRDefault="00D94835" w:rsidP="00D94835">
            <w:pPr>
              <w:autoSpaceDE w:val="0"/>
              <w:autoSpaceDN w:val="0"/>
              <w:adjustRightInd w:val="0"/>
              <w:jc w:val="left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  <w:r w:rsidRPr="009835DB"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  <w:t>Previous open fracture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</w:tcBorders>
            <w:vAlign w:val="center"/>
          </w:tcPr>
          <w:p w14:paraId="1CF499F6" w14:textId="7D8E6C17" w:rsidR="00D94835" w:rsidRPr="009835DB" w:rsidRDefault="00D94835" w:rsidP="00D94835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  <w:r w:rsidRPr="009835DB"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  <w:t>Statistic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</w:tcBorders>
            <w:vAlign w:val="center"/>
          </w:tcPr>
          <w:p w14:paraId="6BEF7930" w14:textId="13DF60F6" w:rsidR="00D94835" w:rsidRPr="009835DB" w:rsidRDefault="00D94835" w:rsidP="00D94835">
            <w:pPr>
              <w:wordWrap w:val="0"/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  <w:r w:rsidRPr="009835DB"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D94835" w:rsidRPr="009835DB" w14:paraId="1E5DF579" w14:textId="77777777" w:rsidTr="00D94835">
        <w:trPr>
          <w:trHeight w:val="271"/>
        </w:trPr>
        <w:tc>
          <w:tcPr>
            <w:tcW w:w="2836" w:type="dxa"/>
            <w:tcBorders>
              <w:bottom w:val="single" w:sz="6" w:space="0" w:color="auto"/>
            </w:tcBorders>
          </w:tcPr>
          <w:p w14:paraId="416A26C7" w14:textId="77777777" w:rsidR="00D94835" w:rsidRPr="009835DB" w:rsidRDefault="00D94835" w:rsidP="00D94835">
            <w:pPr>
              <w:autoSpaceDE w:val="0"/>
              <w:autoSpaceDN w:val="0"/>
              <w:adjustRightInd w:val="0"/>
              <w:jc w:val="right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6" w:space="0" w:color="auto"/>
            </w:tcBorders>
          </w:tcPr>
          <w:p w14:paraId="205E8227" w14:textId="77777777" w:rsidR="00D94835" w:rsidRPr="009835DB" w:rsidRDefault="00D94835" w:rsidP="00D94835">
            <w:pPr>
              <w:autoSpaceDE w:val="0"/>
              <w:autoSpaceDN w:val="0"/>
              <w:adjustRightInd w:val="0"/>
              <w:jc w:val="right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B3CE2F" w14:textId="3F654481" w:rsidR="00D94835" w:rsidRPr="009835DB" w:rsidRDefault="00D94835" w:rsidP="00D94835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  <w:r w:rsidRPr="009835DB"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5BB3F5" w14:textId="2B01DF55" w:rsidR="00D94835" w:rsidRPr="009835DB" w:rsidRDefault="00D94835" w:rsidP="00D94835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  <w:r w:rsidRPr="009835DB"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17" w:type="dxa"/>
            <w:vMerge/>
            <w:tcBorders>
              <w:bottom w:val="single" w:sz="6" w:space="0" w:color="auto"/>
            </w:tcBorders>
            <w:vAlign w:val="center"/>
          </w:tcPr>
          <w:p w14:paraId="510B1012" w14:textId="77777777" w:rsidR="00D94835" w:rsidRPr="009835DB" w:rsidRDefault="00D94835" w:rsidP="00D94835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bottom w:val="single" w:sz="6" w:space="0" w:color="auto"/>
            </w:tcBorders>
            <w:vAlign w:val="center"/>
          </w:tcPr>
          <w:p w14:paraId="5B13B6F0" w14:textId="6EC32FBB" w:rsidR="00D94835" w:rsidRPr="009835DB" w:rsidRDefault="00D94835" w:rsidP="00D94835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4835" w:rsidRPr="009835DB" w14:paraId="2E2C095E" w14:textId="77777777" w:rsidTr="00D94835">
        <w:trPr>
          <w:trHeight w:val="271"/>
        </w:trPr>
        <w:tc>
          <w:tcPr>
            <w:tcW w:w="2836" w:type="dxa"/>
            <w:tcBorders>
              <w:top w:val="single" w:sz="6" w:space="0" w:color="auto"/>
              <w:bottom w:val="nil"/>
            </w:tcBorders>
          </w:tcPr>
          <w:p w14:paraId="159EE618" w14:textId="318A9F32" w:rsidR="00D94835" w:rsidRPr="009835DB" w:rsidRDefault="00D94835" w:rsidP="00D94835">
            <w:pPr>
              <w:autoSpaceDE w:val="0"/>
              <w:autoSpaceDN w:val="0"/>
              <w:adjustRightInd w:val="0"/>
              <w:jc w:val="left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  <w:r w:rsidRPr="009835DB"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  <w:t>Prolonged drainage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  <w:vAlign w:val="center"/>
          </w:tcPr>
          <w:p w14:paraId="0BEDF6F8" w14:textId="4499D31F" w:rsidR="00D94835" w:rsidRPr="009835DB" w:rsidRDefault="00D94835" w:rsidP="00D94835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  <w:r w:rsidRPr="009835DB"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vAlign w:val="center"/>
          </w:tcPr>
          <w:p w14:paraId="4328502D" w14:textId="77777777" w:rsidR="00D94835" w:rsidRPr="009835DB" w:rsidRDefault="00D94835" w:rsidP="00D94835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  <w:r w:rsidRPr="009835DB"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vAlign w:val="center"/>
          </w:tcPr>
          <w:p w14:paraId="05F7DC71" w14:textId="3E7D0AE1" w:rsidR="00D94835" w:rsidRPr="009835DB" w:rsidRDefault="00D94835" w:rsidP="00D94835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  <w:r w:rsidRPr="009835DB"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17" w:type="dxa"/>
            <w:tcBorders>
              <w:top w:val="single" w:sz="6" w:space="0" w:color="auto"/>
              <w:bottom w:val="nil"/>
            </w:tcBorders>
            <w:vAlign w:val="center"/>
          </w:tcPr>
          <w:p w14:paraId="79F4D352" w14:textId="47D7115B" w:rsidR="00D94835" w:rsidRPr="009835DB" w:rsidRDefault="00D94835" w:rsidP="00D94835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  <w:r w:rsidRPr="009835DB"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  <w:t>χ</w:t>
            </w:r>
            <w:r w:rsidRPr="009835DB">
              <w:rPr>
                <w:rFonts w:eastAsiaTheme="minorHAnsi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9835DB"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  <w:t>=8.833</w:t>
            </w:r>
          </w:p>
        </w:tc>
        <w:tc>
          <w:tcPr>
            <w:tcW w:w="994" w:type="dxa"/>
            <w:tcBorders>
              <w:top w:val="single" w:sz="6" w:space="0" w:color="auto"/>
              <w:bottom w:val="nil"/>
            </w:tcBorders>
            <w:vAlign w:val="center"/>
          </w:tcPr>
          <w:p w14:paraId="10D09D37" w14:textId="1B8B6BBA" w:rsidR="00D94835" w:rsidRPr="009835DB" w:rsidRDefault="00D94835" w:rsidP="00D94835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  <w:r w:rsidRPr="009835DB"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  <w:t>0.003</w:t>
            </w:r>
            <w:r w:rsidRPr="009835DB">
              <w:rPr>
                <w:rFonts w:eastAsiaTheme="minorHAnsi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D94835" w:rsidRPr="009835DB" w14:paraId="09D18FE8" w14:textId="77777777" w:rsidTr="00D94835">
        <w:trPr>
          <w:trHeight w:val="271"/>
        </w:trPr>
        <w:tc>
          <w:tcPr>
            <w:tcW w:w="2836" w:type="dxa"/>
            <w:tcBorders>
              <w:top w:val="nil"/>
            </w:tcBorders>
          </w:tcPr>
          <w:p w14:paraId="6A703270" w14:textId="77777777" w:rsidR="00D94835" w:rsidRPr="009835DB" w:rsidRDefault="00D94835" w:rsidP="00D94835">
            <w:pPr>
              <w:autoSpaceDE w:val="0"/>
              <w:autoSpaceDN w:val="0"/>
              <w:adjustRightInd w:val="0"/>
              <w:jc w:val="right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6D4BE3FA" w14:textId="5C452FFE" w:rsidR="00D94835" w:rsidRPr="009835DB" w:rsidRDefault="00D94835" w:rsidP="00D94835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  <w:r w:rsidRPr="009835DB"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375E03D" w14:textId="77777777" w:rsidR="00D94835" w:rsidRPr="009835DB" w:rsidRDefault="00D94835" w:rsidP="00D94835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  <w:r w:rsidRPr="009835DB"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007A193" w14:textId="1D1D84DC" w:rsidR="00D94835" w:rsidRPr="009835DB" w:rsidRDefault="00D94835" w:rsidP="00D94835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  <w:r w:rsidRPr="009835DB"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17" w:type="dxa"/>
            <w:tcBorders>
              <w:top w:val="nil"/>
            </w:tcBorders>
            <w:vAlign w:val="center"/>
          </w:tcPr>
          <w:p w14:paraId="23F3BE1B" w14:textId="77777777" w:rsidR="00D94835" w:rsidRPr="009835DB" w:rsidRDefault="00D94835" w:rsidP="00D94835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</w:tcBorders>
            <w:vAlign w:val="center"/>
          </w:tcPr>
          <w:p w14:paraId="5FCE564C" w14:textId="405BFC88" w:rsidR="00D94835" w:rsidRPr="009835DB" w:rsidRDefault="00D94835" w:rsidP="00D94835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4835" w:rsidRPr="009835DB" w14:paraId="7D7212B7" w14:textId="77777777" w:rsidTr="00D94835">
        <w:trPr>
          <w:trHeight w:val="271"/>
        </w:trPr>
        <w:tc>
          <w:tcPr>
            <w:tcW w:w="2836" w:type="dxa"/>
          </w:tcPr>
          <w:p w14:paraId="478A7925" w14:textId="77777777" w:rsidR="00D94835" w:rsidRPr="009835DB" w:rsidRDefault="00D94835" w:rsidP="00D94835">
            <w:pPr>
              <w:autoSpaceDE w:val="0"/>
              <w:autoSpaceDN w:val="0"/>
              <w:adjustRightInd w:val="0"/>
              <w:jc w:val="left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  <w:r w:rsidRPr="009835DB"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  <w:t>Delayed incision healing</w:t>
            </w:r>
          </w:p>
        </w:tc>
        <w:tc>
          <w:tcPr>
            <w:tcW w:w="425" w:type="dxa"/>
            <w:vAlign w:val="center"/>
          </w:tcPr>
          <w:p w14:paraId="26564D52" w14:textId="2467BB28" w:rsidR="00D94835" w:rsidRPr="009835DB" w:rsidRDefault="00D94835" w:rsidP="00D94835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  <w:r w:rsidRPr="009835DB"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center"/>
          </w:tcPr>
          <w:p w14:paraId="57E10433" w14:textId="77777777" w:rsidR="00D94835" w:rsidRPr="009835DB" w:rsidRDefault="00D94835" w:rsidP="00D94835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  <w:r w:rsidRPr="009835DB"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14:paraId="1B2B0BEE" w14:textId="2C78C154" w:rsidR="00D94835" w:rsidRPr="009835DB" w:rsidRDefault="00D94835" w:rsidP="00D94835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  <w:r w:rsidRPr="009835DB"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7" w:type="dxa"/>
            <w:vAlign w:val="center"/>
          </w:tcPr>
          <w:p w14:paraId="5FC809AD" w14:textId="77777777" w:rsidR="00D94835" w:rsidRPr="009835DB" w:rsidRDefault="00D94835" w:rsidP="00D94835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14:paraId="5D7570B7" w14:textId="4EB06D1A" w:rsidR="00D94835" w:rsidRPr="009835DB" w:rsidRDefault="00D94835" w:rsidP="00D94835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  <w:r w:rsidRPr="009835DB"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  <w:t>0.000</w:t>
            </w:r>
            <w:r w:rsidRPr="009835DB">
              <w:rPr>
                <w:rFonts w:eastAsiaTheme="minorHAnsi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D94835" w:rsidRPr="009835DB" w14:paraId="02E7F4E6" w14:textId="77777777" w:rsidTr="00217C9F">
        <w:trPr>
          <w:trHeight w:val="271"/>
        </w:trPr>
        <w:tc>
          <w:tcPr>
            <w:tcW w:w="2836" w:type="dxa"/>
            <w:tcBorders>
              <w:bottom w:val="single" w:sz="4" w:space="0" w:color="auto"/>
            </w:tcBorders>
          </w:tcPr>
          <w:p w14:paraId="1C44E873" w14:textId="77777777" w:rsidR="00D94835" w:rsidRPr="009835DB" w:rsidRDefault="00D94835" w:rsidP="00D94835">
            <w:pPr>
              <w:autoSpaceDE w:val="0"/>
              <w:autoSpaceDN w:val="0"/>
              <w:adjustRightInd w:val="0"/>
              <w:jc w:val="right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A9641E5" w14:textId="3A83A14F" w:rsidR="00D94835" w:rsidRPr="009835DB" w:rsidRDefault="00D94835" w:rsidP="00D94835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  <w:r w:rsidRPr="009835DB"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16AB7ED" w14:textId="77777777" w:rsidR="00D94835" w:rsidRPr="009835DB" w:rsidRDefault="00D94835" w:rsidP="00D94835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  <w:r w:rsidRPr="009835DB"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12E94AA" w14:textId="4F753256" w:rsidR="00D94835" w:rsidRPr="009835DB" w:rsidRDefault="00D94835" w:rsidP="00D94835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  <w:r w:rsidRPr="009835DB"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563DAF1D" w14:textId="77777777" w:rsidR="00D94835" w:rsidRPr="009835DB" w:rsidRDefault="00D94835" w:rsidP="00D94835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130A082A" w14:textId="18281F19" w:rsidR="00D94835" w:rsidRPr="009835DB" w:rsidRDefault="00D94835" w:rsidP="00D94835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51A3C6A5" w14:textId="39EB8C27" w:rsidR="00D94835" w:rsidRPr="009835DB" w:rsidRDefault="00D94835">
      <w:pPr>
        <w:rPr>
          <w:rFonts w:eastAsiaTheme="minorHAnsi" w:cs="Times New Roman"/>
          <w:sz w:val="22"/>
          <w:szCs w:val="24"/>
        </w:rPr>
      </w:pPr>
      <w:r w:rsidRPr="009835DB">
        <w:rPr>
          <w:rFonts w:eastAsiaTheme="minorHAnsi" w:cs="Times New Roman"/>
          <w:sz w:val="22"/>
          <w:szCs w:val="24"/>
        </w:rPr>
        <w:t xml:space="preserve">Table 1. </w:t>
      </w:r>
      <w:r w:rsidR="00875F67" w:rsidRPr="009835DB">
        <w:rPr>
          <w:rFonts w:eastAsiaTheme="minorHAnsi" w:cs="Times New Roman"/>
          <w:sz w:val="22"/>
          <w:szCs w:val="24"/>
        </w:rPr>
        <w:t xml:space="preserve">Wound problems in patients with/without a previous history of open fracture. </w:t>
      </w:r>
    </w:p>
    <w:p w14:paraId="50EC6AE7" w14:textId="11E9A2A9" w:rsidR="0076447F" w:rsidRPr="009835DB" w:rsidRDefault="0076447F" w:rsidP="0076447F">
      <w:pPr>
        <w:rPr>
          <w:rFonts w:eastAsiaTheme="minorHAnsi" w:cs="Times New Roman"/>
          <w:sz w:val="20"/>
          <w:szCs w:val="21"/>
        </w:rPr>
      </w:pPr>
      <w:r w:rsidRPr="009835DB">
        <w:rPr>
          <w:rFonts w:eastAsiaTheme="minorHAnsi" w:cs="Times New Roman"/>
          <w:sz w:val="20"/>
          <w:szCs w:val="21"/>
        </w:rPr>
        <w:t>Note. a: Pearson’s chi-square test; b: Fisher’s exact test.</w:t>
      </w:r>
    </w:p>
    <w:p w14:paraId="1C6C90A2" w14:textId="77777777" w:rsidR="0076447F" w:rsidRPr="009835DB" w:rsidRDefault="0076447F">
      <w:pPr>
        <w:rPr>
          <w:rFonts w:eastAsiaTheme="minorHAnsi" w:cs="Times New Roman"/>
          <w:sz w:val="22"/>
          <w:szCs w:val="24"/>
        </w:rPr>
      </w:pPr>
    </w:p>
    <w:sectPr w:rsidR="0076447F" w:rsidRPr="009835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9FC58F" w14:textId="77777777" w:rsidR="005D0684" w:rsidRDefault="005D0684" w:rsidP="00D94835">
      <w:r>
        <w:separator/>
      </w:r>
    </w:p>
  </w:endnote>
  <w:endnote w:type="continuationSeparator" w:id="0">
    <w:p w14:paraId="12FC81D0" w14:textId="77777777" w:rsidR="005D0684" w:rsidRDefault="005D0684" w:rsidP="00D94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B0D51C" w14:textId="77777777" w:rsidR="005D0684" w:rsidRDefault="005D0684" w:rsidP="00D94835">
      <w:r>
        <w:separator/>
      </w:r>
    </w:p>
  </w:footnote>
  <w:footnote w:type="continuationSeparator" w:id="0">
    <w:p w14:paraId="16DABA6B" w14:textId="77777777" w:rsidR="005D0684" w:rsidRDefault="005D0684" w:rsidP="00D948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BDA"/>
    <w:rsid w:val="0000549B"/>
    <w:rsid w:val="001600C2"/>
    <w:rsid w:val="00217C9F"/>
    <w:rsid w:val="00571C9B"/>
    <w:rsid w:val="005D0684"/>
    <w:rsid w:val="0076447F"/>
    <w:rsid w:val="00846D9F"/>
    <w:rsid w:val="00875F67"/>
    <w:rsid w:val="009835DB"/>
    <w:rsid w:val="00C803B8"/>
    <w:rsid w:val="00D94835"/>
    <w:rsid w:val="00E67BDA"/>
    <w:rsid w:val="00E76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9F2A7F"/>
  <w15:chartTrackingRefBased/>
  <w15:docId w15:val="{33ACABA8-698B-4ADD-89D7-AC3C4B18F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48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48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48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48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1-08-05T09:06:00Z</dcterms:created>
  <dcterms:modified xsi:type="dcterms:W3CDTF">2021-10-28T15:49:00Z</dcterms:modified>
</cp:coreProperties>
</file>